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2"/>
        <w:gridCol w:w="1134"/>
        <w:gridCol w:w="851"/>
        <w:gridCol w:w="1559"/>
        <w:gridCol w:w="1363"/>
        <w:gridCol w:w="969"/>
        <w:gridCol w:w="963"/>
        <w:gridCol w:w="958"/>
      </w:tblGrid>
      <w:tr w:rsidR="00FF3935" w:rsidRPr="00AF0629" w14:paraId="4E5B1A2F" w14:textId="77777777" w:rsidTr="00AF0629">
        <w:trPr>
          <w:trHeight w:val="158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CCABFA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823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C0757F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0C7927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A243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FF3935" w:rsidRPr="00AF0629" w14:paraId="1E8B92ED" w14:textId="77777777" w:rsidTr="00AF0629">
        <w:trPr>
          <w:trHeight w:val="31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84CC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58B3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Antig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B780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9833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B651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</w:rPr>
              <w:t xml:space="preserve">Cumulative FEC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1FF3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8D55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D6E4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</w:rPr>
              <w:t>EIU</w:t>
            </w:r>
          </w:p>
        </w:tc>
      </w:tr>
      <w:tr w:rsidR="00FF3935" w:rsidRPr="00AF0629" w14:paraId="3053C412" w14:textId="77777777" w:rsidTr="00AF0629">
        <w:trPr>
          <w:trHeight w:val="203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0435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AF0629">
              <w:rPr>
                <w:rFonts w:ascii="Times New Roman" w:hAnsi="Times New Roman"/>
                <w:b/>
                <w:bCs/>
                <w:sz w:val="20"/>
                <w:szCs w:val="20"/>
              </w:rPr>
              <w:t>IgG</w:t>
            </w:r>
            <w:r w:rsidRPr="00AF0629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572F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PY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87DD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8FA01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77 ± 0.091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g</w:t>
            </w:r>
            <w:proofErr w:type="gramEnd"/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D017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1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F440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3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065D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9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F47D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50</w:t>
            </w:r>
          </w:p>
        </w:tc>
      </w:tr>
      <w:tr w:rsidR="00FF3935" w:rsidRPr="00AF0629" w14:paraId="0416438B" w14:textId="77777777" w:rsidTr="00AF0629">
        <w:trPr>
          <w:trHeight w:val="199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5AC8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85D2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B990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0159BFC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8 ± 0.021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E742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82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BE87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22E3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00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3E00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</w:tr>
      <w:tr w:rsidR="00FF3935" w:rsidRPr="00AF0629" w14:paraId="49D2F02D" w14:textId="77777777" w:rsidTr="00AF0629">
        <w:trPr>
          <w:trHeight w:val="179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9CB3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4EA4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SP-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C403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12B968F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877 ± 0.043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c</w:t>
            </w:r>
            <w:proofErr w:type="gramEnd"/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B6D9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9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73E3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96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AF5E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2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9BAE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36*</w:t>
            </w:r>
          </w:p>
        </w:tc>
      </w:tr>
      <w:tr w:rsidR="00FF3935" w:rsidRPr="00AF0629" w14:paraId="2AB4A5D0" w14:textId="77777777" w:rsidTr="00AF0629">
        <w:trPr>
          <w:trHeight w:val="179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4CF2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BFF1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5A26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3283C76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91 ± 0.00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54B3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05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2D7B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B634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87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D3B3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19</w:t>
            </w:r>
          </w:p>
        </w:tc>
      </w:tr>
      <w:tr w:rsidR="00FF3935" w:rsidRPr="00AF0629" w14:paraId="168C04DA" w14:textId="77777777" w:rsidTr="00AF0629">
        <w:trPr>
          <w:trHeight w:val="28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9DC5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64C1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CF-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21CF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  <w:vAlign w:val="center"/>
          </w:tcPr>
          <w:p w14:paraId="3A4D3CD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2.193 ± 0.073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4D90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517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6CD3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17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B917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978C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07</w:t>
            </w:r>
          </w:p>
        </w:tc>
      </w:tr>
      <w:tr w:rsidR="00FF3935" w:rsidRPr="00AF0629" w14:paraId="47C0479B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2D16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8045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BE9C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6DA4658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20 ± 0.01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733E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10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FBCC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9E22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10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6C7E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09</w:t>
            </w:r>
          </w:p>
        </w:tc>
      </w:tr>
      <w:tr w:rsidR="00FF3935" w:rsidRPr="00AF0629" w14:paraId="0204F28F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7D8D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7115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ES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110E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2C71F65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854 ± 0.03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31BB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1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B960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81E4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E746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</w:tr>
      <w:tr w:rsidR="00FF3935" w:rsidRPr="00AF0629" w14:paraId="6ACD3F13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A089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7EB2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65D9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1A522D5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9 ± 0.00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1821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8D4B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5764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09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8518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64</w:t>
            </w:r>
          </w:p>
        </w:tc>
      </w:tr>
      <w:tr w:rsidR="00FF3935" w:rsidRPr="00AF0629" w14:paraId="0B4D6971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9A63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ACF5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EP-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044D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457EEEC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2.008 ± 0.012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c,e</w:t>
            </w:r>
            <w:proofErr w:type="gramEnd"/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C663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9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974B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17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E6CA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94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C733A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34</w:t>
            </w:r>
          </w:p>
        </w:tc>
      </w:tr>
      <w:tr w:rsidR="00FF3935" w:rsidRPr="00AF0629" w14:paraId="043A5EAD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2C0C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AA35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9A6B5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249D66F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51 ± 0.017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4CDB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591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44B6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27**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DA68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A696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</w:tr>
      <w:tr w:rsidR="00FF3935" w:rsidRPr="00AF0629" w14:paraId="6DDD3817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EC68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3CF7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IF-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9C8B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4CF5E3D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691 ± 0.095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2239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B4C9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24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516D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915F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70</w:t>
            </w:r>
          </w:p>
        </w:tc>
      </w:tr>
      <w:tr w:rsidR="00FF3935" w:rsidRPr="00AF0629" w14:paraId="52FF0DCD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DB89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EC0B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4C44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60BA219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4 ± 0.00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89E1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59D3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D1E0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68EB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</w:tr>
      <w:tr w:rsidR="00FF3935" w:rsidRPr="00AF0629" w14:paraId="7CAD6E2A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1583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1777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SAA-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1E3E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7800170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2.104 ± 0.086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d,e</w:t>
            </w:r>
            <w:proofErr w:type="gramEnd"/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0AE7A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52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2620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52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85D7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99*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7A3A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08*</w:t>
            </w:r>
          </w:p>
        </w:tc>
      </w:tr>
      <w:tr w:rsidR="00FF3935" w:rsidRPr="00AF0629" w14:paraId="7727A075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84C2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F2B3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8F6A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</w:tcPr>
          <w:p w14:paraId="2FCA53A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95 ± 0.00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92834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8459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27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328B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1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EEE46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00</w:t>
            </w:r>
          </w:p>
        </w:tc>
      </w:tr>
      <w:tr w:rsidR="00FF3935" w:rsidRPr="00AF0629" w14:paraId="6456BA70" w14:textId="77777777" w:rsidTr="00AF0629">
        <w:trPr>
          <w:trHeight w:val="172"/>
        </w:trPr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3AF13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04E6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TGH-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DCCB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559" w:type="dxa"/>
          </w:tcPr>
          <w:p w14:paraId="32D2905F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892 ± 0.045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c</w:t>
            </w:r>
            <w:proofErr w:type="gramEnd"/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95FE8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83</w:t>
            </w:r>
          </w:p>
        </w:tc>
        <w:tc>
          <w:tcPr>
            <w:tcW w:w="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1277D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08</w:t>
            </w:r>
          </w:p>
        </w:tc>
        <w:tc>
          <w:tcPr>
            <w:tcW w:w="9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4C8F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97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D99EC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10</w:t>
            </w:r>
          </w:p>
        </w:tc>
      </w:tr>
      <w:tr w:rsidR="00FF3935" w:rsidRPr="00AF0629" w14:paraId="0DDD26D7" w14:textId="77777777" w:rsidTr="00AF0629">
        <w:trPr>
          <w:trHeight w:val="172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B545E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099C0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7417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57C05B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92 ± 0.00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B5792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B6731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26C89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AA447" w14:textId="77777777" w:rsidR="00FF3935" w:rsidRPr="00AF0629" w:rsidRDefault="00FF3935" w:rsidP="0063426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18</w:t>
            </w:r>
          </w:p>
        </w:tc>
      </w:tr>
    </w:tbl>
    <w:p w14:paraId="7827C112" w14:textId="77777777" w:rsidR="002F2E70" w:rsidRDefault="002F2E70" w:rsidP="00634263">
      <w:pPr>
        <w:spacing w:after="0" w:line="240" w:lineRule="auto"/>
      </w:pPr>
      <w:bookmarkStart w:id="0" w:name="_GoBack"/>
      <w:bookmarkEnd w:id="0"/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35"/>
    <w:rsid w:val="002F2E70"/>
    <w:rsid w:val="00634263"/>
    <w:rsid w:val="00FF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EB92D"/>
  <w15:chartTrackingRefBased/>
  <w15:docId w15:val="{8599E60A-5393-4131-87C8-E98A9642D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935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3:15:00Z</dcterms:created>
  <dcterms:modified xsi:type="dcterms:W3CDTF">2021-05-28T13:01:00Z</dcterms:modified>
</cp:coreProperties>
</file>